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4EFB0" w14:textId="77777777" w:rsidR="00DE3440" w:rsidRDefault="00DE3440" w:rsidP="00DE3440">
      <w:pPr>
        <w:pStyle w:val="berschrift2"/>
        <w:rPr>
          <w:lang w:val="en-GB"/>
        </w:rPr>
      </w:pPr>
      <w:r>
        <w:rPr>
          <w:lang w:val="en-GB"/>
        </w:rPr>
        <w:t>Supplement:</w:t>
      </w:r>
    </w:p>
    <w:p w14:paraId="21AC1492" w14:textId="77777777" w:rsidR="00DE3440" w:rsidRDefault="00DE3440" w:rsidP="00DE3440">
      <w:pPr>
        <w:rPr>
          <w:lang w:val="en-GB"/>
        </w:rPr>
      </w:pPr>
    </w:p>
    <w:tbl>
      <w:tblPr>
        <w:tblStyle w:val="TabellemithellemGitternetz"/>
        <w:tblW w:w="0" w:type="auto"/>
        <w:tblInd w:w="562" w:type="dxa"/>
        <w:tblLook w:val="04A0" w:firstRow="1" w:lastRow="0" w:firstColumn="1" w:lastColumn="0" w:noHBand="0" w:noVBand="1"/>
      </w:tblPr>
      <w:tblGrid>
        <w:gridCol w:w="824"/>
        <w:gridCol w:w="770"/>
        <w:gridCol w:w="762"/>
        <w:gridCol w:w="762"/>
        <w:gridCol w:w="762"/>
        <w:gridCol w:w="762"/>
        <w:gridCol w:w="762"/>
        <w:gridCol w:w="776"/>
        <w:gridCol w:w="797"/>
        <w:gridCol w:w="747"/>
        <w:gridCol w:w="776"/>
      </w:tblGrid>
      <w:tr w:rsidR="00DE3440" w14:paraId="75DCE2BB" w14:textId="77777777" w:rsidTr="00B53DCD">
        <w:trPr>
          <w:trHeight w:val="153"/>
        </w:trPr>
        <w:tc>
          <w:tcPr>
            <w:tcW w:w="1111" w:type="dxa"/>
            <w:vMerge w:val="restart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619DF283" w14:textId="77777777" w:rsidR="00DE3440" w:rsidRDefault="00DE3440" w:rsidP="00B53DCD">
            <w:pPr>
              <w:rPr>
                <w:sz w:val="14"/>
                <w:szCs w:val="14"/>
              </w:rPr>
            </w:pPr>
          </w:p>
        </w:tc>
        <w:tc>
          <w:tcPr>
            <w:tcW w:w="20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036D84C1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 FS coronal</w:t>
            </w:r>
          </w:p>
        </w:tc>
        <w:tc>
          <w:tcPr>
            <w:tcW w:w="198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1B8A8894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 FS sagittal</w:t>
            </w:r>
          </w:p>
        </w:tc>
        <w:tc>
          <w:tcPr>
            <w:tcW w:w="198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CA64C8A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 FS axial</w:t>
            </w:r>
          </w:p>
        </w:tc>
        <w:tc>
          <w:tcPr>
            <w:tcW w:w="212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02D31B82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985" w:type="dxa"/>
            <w:gridSpan w:val="2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77D307BD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</w:t>
            </w:r>
          </w:p>
        </w:tc>
      </w:tr>
      <w:tr w:rsidR="00DE3440" w14:paraId="2824AB11" w14:textId="77777777" w:rsidTr="00B53DCD">
        <w:trPr>
          <w:trHeight w:val="140"/>
        </w:trPr>
        <w:tc>
          <w:tcPr>
            <w:tcW w:w="1111" w:type="dxa"/>
            <w:vMerge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35F327A1" w14:textId="77777777" w:rsidR="00DE3440" w:rsidRDefault="00DE3440" w:rsidP="00B53DCD">
            <w:pPr>
              <w:rPr>
                <w:sz w:val="14"/>
                <w:szCs w:val="14"/>
              </w:rPr>
            </w:pPr>
          </w:p>
        </w:tc>
        <w:tc>
          <w:tcPr>
            <w:tcW w:w="1016" w:type="dxa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4C442387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6D13DC4A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L-MRI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2DF6F274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75C01172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L-MRI</w:t>
            </w:r>
          </w:p>
        </w:tc>
        <w:tc>
          <w:tcPr>
            <w:tcW w:w="993" w:type="dxa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646A434A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5BA457E8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L-MRI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4ACD39F2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093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3E34CA83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L-MRI</w:t>
            </w:r>
          </w:p>
        </w:tc>
        <w:tc>
          <w:tcPr>
            <w:tcW w:w="951" w:type="dxa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0A49D604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034" w:type="dxa"/>
            <w:shd w:val="clear" w:color="auto" w:fill="F2F2F2" w:themeFill="background1" w:themeFillShade="F2"/>
          </w:tcPr>
          <w:p w14:paraId="4DA4036F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L-MRI</w:t>
            </w:r>
          </w:p>
        </w:tc>
      </w:tr>
      <w:tr w:rsidR="00DE3440" w14:paraId="63460DF8" w14:textId="77777777" w:rsidTr="00B53DCD">
        <w:trPr>
          <w:trHeight w:val="185"/>
        </w:trPr>
        <w:tc>
          <w:tcPr>
            <w:tcW w:w="11199" w:type="dxa"/>
            <w:gridSpan w:val="11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21C37AAD" w14:textId="77777777" w:rsidR="00DE3440" w:rsidRDefault="00DE3440" w:rsidP="00B53DC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image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quality</w:t>
            </w:r>
          </w:p>
        </w:tc>
      </w:tr>
      <w:tr w:rsidR="00DE3440" w14:paraId="422129E1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1192DC1B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1 (HA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4A12B8B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0 (±0,5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B446A0B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7 (±0,45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1AA4F89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3 (±0,4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5E2B05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7 (±0,42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24931B5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3 (±0,5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A8CEBD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1 (±0,73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4B406E0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37 (±0,56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01C9AAA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0 (±0,55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30A3C32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5 (±0,46)</w:t>
            </w:r>
          </w:p>
        </w:tc>
        <w:tc>
          <w:tcPr>
            <w:tcW w:w="1034" w:type="dxa"/>
          </w:tcPr>
          <w:p w14:paraId="1582486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9 (±0,57)</w:t>
            </w:r>
          </w:p>
        </w:tc>
      </w:tr>
      <w:tr w:rsidR="00DE3440" w14:paraId="7C7CB226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0D5083FE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2 (KB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64E4664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7 (±0,5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2934F58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7 (±0,52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6FBB40C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6 (±0,5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DB1409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8 (±0,49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1407346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1 (±0,5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372F82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0 (±0,59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1CA7307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2 (±0,64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54F9EFC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5 (±0,62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136FD2B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5 (±0,75)</w:t>
            </w:r>
          </w:p>
        </w:tc>
        <w:tc>
          <w:tcPr>
            <w:tcW w:w="1034" w:type="dxa"/>
          </w:tcPr>
          <w:p w14:paraId="43F3D69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0 (±0,74)</w:t>
            </w:r>
          </w:p>
        </w:tc>
      </w:tr>
      <w:tr w:rsidR="00DE3440" w14:paraId="7B32062F" w14:textId="77777777" w:rsidTr="00B53DCD">
        <w:trPr>
          <w:trHeight w:val="341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56CB64B3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3 (ML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53E2FB7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 (±0,6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5D61FA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9 (±0,52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4288590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5 (±0,7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03CD215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7 (±0,50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6F84C35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2 (±0,6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5347F94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9 (±0,68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0B3272F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3 (±0,62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2970DEE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9 (±0,42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6A23D26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3 (±0,59)</w:t>
            </w:r>
          </w:p>
        </w:tc>
        <w:tc>
          <w:tcPr>
            <w:tcW w:w="1034" w:type="dxa"/>
          </w:tcPr>
          <w:p w14:paraId="7B4AAF3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9 (±0,31)</w:t>
            </w:r>
          </w:p>
        </w:tc>
      </w:tr>
      <w:tr w:rsidR="00DE3440" w:rsidRPr="00A83F0E" w14:paraId="0CFE32D2" w14:textId="77777777" w:rsidTr="00B53DCD">
        <w:trPr>
          <w:trHeight w:val="201"/>
        </w:trPr>
        <w:tc>
          <w:tcPr>
            <w:tcW w:w="11199" w:type="dxa"/>
            <w:gridSpan w:val="11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4924347B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ineation of cartilage/muscle–tendon/ligament–meniscus</w:t>
            </w:r>
          </w:p>
        </w:tc>
      </w:tr>
      <w:tr w:rsidR="00DE3440" w14:paraId="0B6892FB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0EF0577E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1 (HA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35592EE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0 (±0,52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9691B4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8 (±0,50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10473D1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9 (±0,5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17FF8934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5 (±0,44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413F4E4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1 (±0,5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4ABEBF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2 (±0,77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42873BB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9 (±0,61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590ABA0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3 (±0,60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0B8FF45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1 (±0,57)</w:t>
            </w:r>
          </w:p>
        </w:tc>
        <w:tc>
          <w:tcPr>
            <w:tcW w:w="1034" w:type="dxa"/>
          </w:tcPr>
          <w:p w14:paraId="2C9C835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1 (±0,43)</w:t>
            </w:r>
          </w:p>
        </w:tc>
      </w:tr>
      <w:tr w:rsidR="00DE3440" w14:paraId="63827640" w14:textId="77777777" w:rsidTr="00B53DCD">
        <w:trPr>
          <w:trHeight w:val="341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45DB54E4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2 (KB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0A54810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9 (±0,5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66E6A6FB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5 (±0,71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39A0E94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6 (±0,5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6D228A4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8 (±0,61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611EDFA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0 (±0,5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87766E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7 (±0,69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17B4A11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1 (±0,65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0793AC2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5 (±0,64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4740C0CB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7 (±0,74)</w:t>
            </w:r>
          </w:p>
        </w:tc>
        <w:tc>
          <w:tcPr>
            <w:tcW w:w="1034" w:type="dxa"/>
          </w:tcPr>
          <w:p w14:paraId="1A30F70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4 (±0,65)</w:t>
            </w:r>
          </w:p>
        </w:tc>
      </w:tr>
      <w:tr w:rsidR="00DE3440" w14:paraId="6F4AF4EF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1EFF6EDC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3 (ML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484CC03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8 (±0,7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376029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5 (±0,55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214D950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2 (±0,7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85AD5E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5 (±0,62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0FCDE1A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8 (±0,7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6855B2FB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6 (±0,72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3AC02AB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0 (±0,79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7932842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8 (±0,40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2205447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3 (±0,68)</w:t>
            </w:r>
          </w:p>
        </w:tc>
        <w:tc>
          <w:tcPr>
            <w:tcW w:w="1034" w:type="dxa"/>
          </w:tcPr>
          <w:p w14:paraId="3F20FB0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3 (±0,47)</w:t>
            </w:r>
          </w:p>
        </w:tc>
      </w:tr>
      <w:tr w:rsidR="00DE3440" w14:paraId="7F96963C" w14:textId="77777777" w:rsidTr="00B53DCD">
        <w:trPr>
          <w:trHeight w:val="201"/>
        </w:trPr>
        <w:tc>
          <w:tcPr>
            <w:tcW w:w="11199" w:type="dxa"/>
            <w:gridSpan w:val="11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29A37A46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t saturation</w:t>
            </w:r>
          </w:p>
        </w:tc>
      </w:tr>
      <w:tr w:rsidR="00DE3440" w14:paraId="2BB65E93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4F0E6E96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1 (HA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77B554D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5 (±0,7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0283DE7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4 (±0,65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17F9937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3 (±0,7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5C9AB364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7 (±0,70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35E0E38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3 (±0,7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0F85E14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2 (±0,70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1E211B5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7722C6A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0C2CAE2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1034" w:type="dxa"/>
          </w:tcPr>
          <w:p w14:paraId="292280D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 w:rsidR="00DE3440" w14:paraId="7568ACAE" w14:textId="77777777" w:rsidTr="00B53DCD">
        <w:trPr>
          <w:trHeight w:val="341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0E570166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2 (KB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3ADD714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8 (±0,4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5C4FBF1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4 (±0,53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7A625FF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5 (±0,5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2B098B8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3 (±0,54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283ACEC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7 (±0,5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31B711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5 (±0,59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7ECFA16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7E6EEE7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00BF183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1034" w:type="dxa"/>
          </w:tcPr>
          <w:p w14:paraId="3E0F8B8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 w:rsidR="00DE3440" w14:paraId="791A0F1F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4BB5976E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3 (ML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107F397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1 (±0,7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BCD6B24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0 (±0,62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1294322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3 (±0,5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5A54AF3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3 (±0,38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7DD217BB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6 (±0,68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FE569D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5 (±0,43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1F19BE7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39AC839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2A421A9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1034" w:type="dxa"/>
          </w:tcPr>
          <w:p w14:paraId="4502022B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 w:rsidR="00DE3440" w14:paraId="13D0507F" w14:textId="77777777" w:rsidTr="00B53DCD">
        <w:trPr>
          <w:trHeight w:val="201"/>
        </w:trPr>
        <w:tc>
          <w:tcPr>
            <w:tcW w:w="11199" w:type="dxa"/>
            <w:gridSpan w:val="11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77C320DA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vement artefacts</w:t>
            </w:r>
          </w:p>
        </w:tc>
      </w:tr>
      <w:tr w:rsidR="00DE3440" w14:paraId="099860EE" w14:textId="77777777" w:rsidTr="00B53DCD">
        <w:trPr>
          <w:trHeight w:val="341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39ACD102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1 (HA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35DB0E6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7 (±0,5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2FC41C4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7 (±0,16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117D6C4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0 (±0,7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13AF477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6 (±0,26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4654929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65 (±0,74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58985B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61 (±0,66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77DAF6B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9 (±0,66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2638EB9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3 (±0,63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70B37AA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5 (±0,23)</w:t>
            </w:r>
          </w:p>
        </w:tc>
        <w:tc>
          <w:tcPr>
            <w:tcW w:w="1034" w:type="dxa"/>
          </w:tcPr>
          <w:p w14:paraId="3074BD8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5 (±0,23)</w:t>
            </w:r>
          </w:p>
        </w:tc>
      </w:tr>
      <w:tr w:rsidR="00DE3440" w14:paraId="197333DA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35CB3F5C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2 (KB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514A8F6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9 (±0,5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46C3A3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7 (±0,45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3702E524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0 (±0,4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051D6BA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1 (±0,46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54B7836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7 (±0,4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1F39579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1 (±0,56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75E327A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5 (±0,46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2674468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1 (±0,56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55C2400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8 (±0,37)</w:t>
            </w:r>
          </w:p>
        </w:tc>
        <w:tc>
          <w:tcPr>
            <w:tcW w:w="1034" w:type="dxa"/>
          </w:tcPr>
          <w:p w14:paraId="181FDD2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3 (±0,68)</w:t>
            </w:r>
          </w:p>
        </w:tc>
      </w:tr>
      <w:tr w:rsidR="00DE3440" w14:paraId="594AB3D5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7398E525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3 (ML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4B9BAA1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6 (±0,72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2DD7F7C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8 (±0,37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5148C66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7 (±0,58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6FF08A6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1 (±0,54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79FB611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1 (±0,6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BC8CC5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1 (±0,74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2153A109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5 (±0,64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2055AD0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1 (±0,50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11DC192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0 (±0,55)</w:t>
            </w:r>
          </w:p>
        </w:tc>
        <w:tc>
          <w:tcPr>
            <w:tcW w:w="1034" w:type="dxa"/>
          </w:tcPr>
          <w:p w14:paraId="43BD895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1 (±0,23)</w:t>
            </w:r>
          </w:p>
        </w:tc>
      </w:tr>
      <w:tr w:rsidR="00DE3440" w14:paraId="70ABD7C3" w14:textId="77777777" w:rsidTr="00B53DCD">
        <w:trPr>
          <w:trHeight w:val="216"/>
        </w:trPr>
        <w:tc>
          <w:tcPr>
            <w:tcW w:w="11199" w:type="dxa"/>
            <w:gridSpan w:val="11"/>
            <w:tcBorders>
              <w:left w:val="single" w:sz="8" w:space="0" w:color="000000"/>
            </w:tcBorders>
            <w:shd w:val="clear" w:color="auto" w:fill="F2F2F2" w:themeFill="background1" w:themeFillShade="F2"/>
          </w:tcPr>
          <w:p w14:paraId="21E1DB6E" w14:textId="77777777" w:rsidR="00DE3440" w:rsidRDefault="00DE3440" w:rsidP="00B53D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tefact foreign body</w:t>
            </w:r>
          </w:p>
        </w:tc>
      </w:tr>
      <w:tr w:rsidR="00DE3440" w14:paraId="270C8DEA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0B8134A7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1 (HA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76CD91D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7 (±0,6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761585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6 (±0,38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7C86330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4 (±0,6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35F98D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8 (±0,35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4576295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4 (±1,7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611C0CB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6 (±0,38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0C21F30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3 (±0,27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0D75F046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0 (±0,00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008F69E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2 (±0,65)</w:t>
            </w:r>
          </w:p>
        </w:tc>
        <w:tc>
          <w:tcPr>
            <w:tcW w:w="1034" w:type="dxa"/>
          </w:tcPr>
          <w:p w14:paraId="18DE667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0 (±0,00)</w:t>
            </w:r>
          </w:p>
        </w:tc>
      </w:tr>
      <w:tr w:rsidR="00DE3440" w14:paraId="67E1938E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27AD03F7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2 (KB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337DF488" w14:textId="77777777" w:rsidR="00DE3440" w:rsidRDefault="00DE3440" w:rsidP="00B53DCD">
            <w:pPr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85  (</w:t>
            </w:r>
            <w:proofErr w:type="gramEnd"/>
            <w:r>
              <w:rPr>
                <w:sz w:val="14"/>
                <w:szCs w:val="14"/>
              </w:rPr>
              <w:t>±0.5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021AE6C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 (±0,45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5D14288F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 (±0,5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6964EA5A" w14:textId="77777777" w:rsidR="00DE3440" w:rsidRDefault="00DE3440" w:rsidP="00B53DCD">
            <w:pPr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4  (</w:t>
            </w:r>
            <w:proofErr w:type="gramEnd"/>
            <w:r>
              <w:rPr>
                <w:sz w:val="14"/>
                <w:szCs w:val="14"/>
              </w:rPr>
              <w:t>±0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5F7F632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5 (±0.6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350C7F14" w14:textId="77777777" w:rsidR="00DE3440" w:rsidRDefault="00DE3440" w:rsidP="00B53DCD">
            <w:pPr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4  (</w:t>
            </w:r>
            <w:proofErr w:type="gramEnd"/>
            <w:r>
              <w:rPr>
                <w:sz w:val="14"/>
                <w:szCs w:val="14"/>
              </w:rPr>
              <w:t>±0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3B73F1E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5 (±0.38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6A147B11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 (±0.55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2EC22BF2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5 (±0.55)</w:t>
            </w:r>
          </w:p>
        </w:tc>
        <w:tc>
          <w:tcPr>
            <w:tcW w:w="1034" w:type="dxa"/>
          </w:tcPr>
          <w:p w14:paraId="6A1CA48D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 (±0.45)</w:t>
            </w:r>
          </w:p>
        </w:tc>
      </w:tr>
      <w:tr w:rsidR="00DE3440" w14:paraId="190C0956" w14:textId="77777777" w:rsidTr="00B53DCD">
        <w:trPr>
          <w:trHeight w:val="325"/>
        </w:trPr>
        <w:tc>
          <w:tcPr>
            <w:tcW w:w="1111" w:type="dxa"/>
            <w:tcBorders>
              <w:right w:val="single" w:sz="8" w:space="0" w:color="000000"/>
            </w:tcBorders>
            <w:shd w:val="clear" w:color="auto" w:fill="F2F2F2" w:themeFill="background1" w:themeFillShade="F2"/>
          </w:tcPr>
          <w:p w14:paraId="53E6A2B9" w14:textId="77777777" w:rsidR="00DE3440" w:rsidRDefault="00DE3440" w:rsidP="00B53DCD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ader 3 (ML)</w:t>
            </w:r>
          </w:p>
        </w:tc>
        <w:tc>
          <w:tcPr>
            <w:tcW w:w="1016" w:type="dxa"/>
            <w:tcBorders>
              <w:left w:val="single" w:sz="8" w:space="0" w:color="000000"/>
            </w:tcBorders>
          </w:tcPr>
          <w:p w14:paraId="51FD81E0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3 (±0,8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056C5315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5 (±0,50)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 w14:paraId="27BC04E7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0 (±0,82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7314D533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5 (±0,50)</w:t>
            </w:r>
          </w:p>
        </w:tc>
        <w:tc>
          <w:tcPr>
            <w:tcW w:w="993" w:type="dxa"/>
            <w:tcBorders>
              <w:left w:val="single" w:sz="8" w:space="0" w:color="000000"/>
            </w:tcBorders>
          </w:tcPr>
          <w:p w14:paraId="01440A14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2 (±0,9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2A43612E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0 (±0,58)</w:t>
            </w:r>
          </w:p>
        </w:tc>
        <w:tc>
          <w:tcPr>
            <w:tcW w:w="1033" w:type="dxa"/>
            <w:tcBorders>
              <w:left w:val="single" w:sz="8" w:space="0" w:color="000000"/>
            </w:tcBorders>
          </w:tcPr>
          <w:p w14:paraId="75F3F93A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0 (±0,71)</w:t>
            </w:r>
          </w:p>
        </w:tc>
        <w:tc>
          <w:tcPr>
            <w:tcW w:w="1093" w:type="dxa"/>
            <w:tcBorders>
              <w:right w:val="single" w:sz="8" w:space="0" w:color="000000"/>
            </w:tcBorders>
          </w:tcPr>
          <w:p w14:paraId="2BAD1168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0 (±0,00)</w:t>
            </w:r>
          </w:p>
        </w:tc>
        <w:tc>
          <w:tcPr>
            <w:tcW w:w="951" w:type="dxa"/>
            <w:tcBorders>
              <w:left w:val="single" w:sz="8" w:space="0" w:color="000000"/>
            </w:tcBorders>
          </w:tcPr>
          <w:p w14:paraId="2981913C" w14:textId="77777777" w:rsidR="00DE3440" w:rsidRDefault="00DE3440" w:rsidP="00B53DC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3 (±0,71)</w:t>
            </w:r>
          </w:p>
        </w:tc>
        <w:tc>
          <w:tcPr>
            <w:tcW w:w="1034" w:type="dxa"/>
          </w:tcPr>
          <w:p w14:paraId="6AAD6517" w14:textId="77777777" w:rsidR="00DE3440" w:rsidRDefault="00DE3440" w:rsidP="00B53DCD">
            <w:pPr>
              <w:keepNext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5 (±0,50)</w:t>
            </w:r>
          </w:p>
        </w:tc>
      </w:tr>
    </w:tbl>
    <w:p w14:paraId="7DCEE3E2" w14:textId="77777777" w:rsidR="00DE3440" w:rsidRDefault="00DE3440" w:rsidP="00DE3440">
      <w:pPr>
        <w:pStyle w:val="Beschriftung"/>
        <w:rPr>
          <w:lang w:val="en-GB"/>
        </w:rPr>
      </w:pPr>
      <w:r>
        <w:rPr>
          <w:lang w:val="en-GB"/>
        </w:rPr>
        <w:t xml:space="preserve">Supplement  </w:t>
      </w:r>
      <w:r>
        <w:fldChar w:fldCharType="begin"/>
      </w:r>
      <w:r>
        <w:rPr>
          <w:lang w:val="en-GB"/>
        </w:rPr>
        <w:instrText xml:space="preserve"> SEQ Supplement_ \* ARABIC </w:instrText>
      </w:r>
      <w:r>
        <w:fldChar w:fldCharType="separate"/>
      </w:r>
      <w:r>
        <w:rPr>
          <w:noProof/>
          <w:lang w:val="en-GB"/>
        </w:rPr>
        <w:t>1</w:t>
      </w:r>
      <w:r>
        <w:rPr>
          <w:noProof/>
        </w:rPr>
        <w:fldChar w:fldCharType="end"/>
      </w:r>
      <w:r>
        <w:rPr>
          <w:lang w:val="en-GB"/>
        </w:rPr>
        <w:t xml:space="preserve"> - Rater-specific qualitative ratings (mean ± SD) comparing </w:t>
      </w:r>
      <w:proofErr w:type="spellStart"/>
      <w:r>
        <w:rPr>
          <w:lang w:val="en-GB"/>
        </w:rPr>
        <w:t>sMRI</w:t>
      </w:r>
      <w:proofErr w:type="spellEnd"/>
      <w:r>
        <w:rPr>
          <w:lang w:val="en-GB"/>
        </w:rPr>
        <w:t xml:space="preserve"> and DL-MRI across sequences (PD-FS coronal/sagittal/axial, T2, T1) for overall quality, anatomical delineation, fat saturation, motion artefacts, and foreign-body artefacts.</w:t>
      </w:r>
    </w:p>
    <w:p w14:paraId="0509456C" w14:textId="77777777" w:rsidR="00DE3440" w:rsidRDefault="00DE3440" w:rsidP="00DE3440">
      <w:pPr>
        <w:rPr>
          <w:lang w:val="en-GB"/>
        </w:rPr>
      </w:pPr>
    </w:p>
    <w:p w14:paraId="4DE293A8" w14:textId="77777777" w:rsidR="00016082" w:rsidRDefault="00016082"/>
    <w:sectPr w:rsidR="000160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40"/>
    <w:rsid w:val="00016082"/>
    <w:rsid w:val="00036EC9"/>
    <w:rsid w:val="00110214"/>
    <w:rsid w:val="0011779B"/>
    <w:rsid w:val="0013704B"/>
    <w:rsid w:val="001564ED"/>
    <w:rsid w:val="001A59FB"/>
    <w:rsid w:val="001F0D18"/>
    <w:rsid w:val="001F28A5"/>
    <w:rsid w:val="002015AB"/>
    <w:rsid w:val="00235371"/>
    <w:rsid w:val="00241950"/>
    <w:rsid w:val="002526F8"/>
    <w:rsid w:val="002A2729"/>
    <w:rsid w:val="002F6959"/>
    <w:rsid w:val="00330026"/>
    <w:rsid w:val="00355EA3"/>
    <w:rsid w:val="0041564B"/>
    <w:rsid w:val="004D1C52"/>
    <w:rsid w:val="004F1E53"/>
    <w:rsid w:val="00523E52"/>
    <w:rsid w:val="00531329"/>
    <w:rsid w:val="0054580B"/>
    <w:rsid w:val="00550482"/>
    <w:rsid w:val="005567FE"/>
    <w:rsid w:val="005B6B63"/>
    <w:rsid w:val="005C084F"/>
    <w:rsid w:val="005C4E4F"/>
    <w:rsid w:val="00602E81"/>
    <w:rsid w:val="006970E9"/>
    <w:rsid w:val="006B63FA"/>
    <w:rsid w:val="006E0B58"/>
    <w:rsid w:val="006E1167"/>
    <w:rsid w:val="00710BDA"/>
    <w:rsid w:val="007146FA"/>
    <w:rsid w:val="00731551"/>
    <w:rsid w:val="007453AB"/>
    <w:rsid w:val="00775A7B"/>
    <w:rsid w:val="007A5CD1"/>
    <w:rsid w:val="007D0D1F"/>
    <w:rsid w:val="007D64C7"/>
    <w:rsid w:val="008232DA"/>
    <w:rsid w:val="00886808"/>
    <w:rsid w:val="00895C2D"/>
    <w:rsid w:val="008B17C2"/>
    <w:rsid w:val="0090240D"/>
    <w:rsid w:val="00930B39"/>
    <w:rsid w:val="0093769E"/>
    <w:rsid w:val="00951697"/>
    <w:rsid w:val="0098371A"/>
    <w:rsid w:val="00986956"/>
    <w:rsid w:val="00996E06"/>
    <w:rsid w:val="009E372D"/>
    <w:rsid w:val="00A267AB"/>
    <w:rsid w:val="00AA77BB"/>
    <w:rsid w:val="00AD2D02"/>
    <w:rsid w:val="00AD6772"/>
    <w:rsid w:val="00AE0825"/>
    <w:rsid w:val="00AE25E3"/>
    <w:rsid w:val="00AE41CF"/>
    <w:rsid w:val="00AE4F98"/>
    <w:rsid w:val="00AF5792"/>
    <w:rsid w:val="00B10C00"/>
    <w:rsid w:val="00B12A18"/>
    <w:rsid w:val="00B16AFA"/>
    <w:rsid w:val="00B36535"/>
    <w:rsid w:val="00B91672"/>
    <w:rsid w:val="00B93075"/>
    <w:rsid w:val="00C260CF"/>
    <w:rsid w:val="00C27B91"/>
    <w:rsid w:val="00C45132"/>
    <w:rsid w:val="00C90A2A"/>
    <w:rsid w:val="00CC6A55"/>
    <w:rsid w:val="00CC7438"/>
    <w:rsid w:val="00CC7C48"/>
    <w:rsid w:val="00D00316"/>
    <w:rsid w:val="00D471B2"/>
    <w:rsid w:val="00D55885"/>
    <w:rsid w:val="00DD0930"/>
    <w:rsid w:val="00DD3453"/>
    <w:rsid w:val="00DE3440"/>
    <w:rsid w:val="00E06141"/>
    <w:rsid w:val="00E53BA2"/>
    <w:rsid w:val="00ED6FF7"/>
    <w:rsid w:val="00EE4FDA"/>
    <w:rsid w:val="00F07CE7"/>
    <w:rsid w:val="00F16696"/>
    <w:rsid w:val="00F43E42"/>
    <w:rsid w:val="00F6349A"/>
    <w:rsid w:val="00F85901"/>
    <w:rsid w:val="00FD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FD55BB"/>
  <w15:chartTrackingRefBased/>
  <w15:docId w15:val="{6E2C038A-3636-3944-8861-1E25D52E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3440"/>
  </w:style>
  <w:style w:type="paragraph" w:styleId="berschrift1">
    <w:name w:val="heading 1"/>
    <w:basedOn w:val="Standard"/>
    <w:next w:val="Standard"/>
    <w:link w:val="berschrift1Zchn"/>
    <w:uiPriority w:val="9"/>
    <w:qFormat/>
    <w:rsid w:val="00DE3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3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34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3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34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34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34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34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34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3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3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3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34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34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34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34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34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34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3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3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34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3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34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E34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34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E34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3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34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3440"/>
    <w:rPr>
      <w:b/>
      <w:bCs/>
      <w:smallCaps/>
      <w:color w:val="0F4761" w:themeColor="accent1" w:themeShade="BF"/>
      <w:spacing w:val="5"/>
    </w:rPr>
  </w:style>
  <w:style w:type="table" w:styleId="Gitternetztabelle1hell">
    <w:name w:val="Grid Table 1 Light"/>
    <w:basedOn w:val="NormaleTabelle"/>
    <w:uiPriority w:val="46"/>
    <w:rsid w:val="00DE34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E3440"/>
    <w:pPr>
      <w:spacing w:after="200"/>
    </w:pPr>
    <w:rPr>
      <w:i/>
      <w:iCs/>
      <w:color w:val="0E2841" w:themeColor="text2"/>
      <w:sz w:val="18"/>
      <w:szCs w:val="18"/>
    </w:rPr>
  </w:style>
  <w:style w:type="table" w:styleId="TabellemithellemGitternetz">
    <w:name w:val="Grid Table Light"/>
    <w:basedOn w:val="NormaleTabelle"/>
    <w:uiPriority w:val="99"/>
    <w:rsid w:val="00DE3440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pe, Dominik Marvin</dc:creator>
  <cp:keywords/>
  <dc:description/>
  <cp:lastModifiedBy>Deppe, Dominik Marvin</cp:lastModifiedBy>
  <cp:revision>2</cp:revision>
  <dcterms:created xsi:type="dcterms:W3CDTF">2026-02-16T19:26:00Z</dcterms:created>
  <dcterms:modified xsi:type="dcterms:W3CDTF">2026-02-16T19:26:00Z</dcterms:modified>
</cp:coreProperties>
</file>